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6D833" w14:textId="574CDAD6" w:rsidR="00AA6E4D" w:rsidRPr="00AA6E4D" w:rsidRDefault="00506256" w:rsidP="00AA6E4D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Supplement </w:t>
      </w:r>
      <w:bookmarkStart w:id="0" w:name="_GoBack"/>
      <w:bookmarkEnd w:id="0"/>
      <w:r w:rsidR="00AA6E4D" w:rsidRPr="00AA6E4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1. Normalization standards of clinical data in outer validation set.</w:t>
      </w:r>
    </w:p>
    <w:tbl>
      <w:tblPr>
        <w:tblStyle w:val="a7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803"/>
      </w:tblGrid>
      <w:tr w:rsidR="00AA6E4D" w14:paraId="1B692A4F" w14:textId="77777777" w:rsidTr="00963D2E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C44F" w14:textId="27E53F5F" w:rsidR="00AA6E4D" w:rsidRDefault="00AA6E4D" w:rsidP="00AA6E4D">
            <w:pPr>
              <w:jc w:val="center"/>
            </w:pPr>
            <w:r w:rsidRPr="00AA6E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data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5D781" w14:textId="00E1834F" w:rsidR="00AA6E4D" w:rsidRPr="00AA6E4D" w:rsidRDefault="00AA6E4D" w:rsidP="00AA6E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6E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ization Standard</w:t>
            </w:r>
          </w:p>
        </w:tc>
      </w:tr>
      <w:tr w:rsidR="00AA6E4D" w14:paraId="6A450728" w14:textId="77777777" w:rsidTr="00963D2E">
        <w:trPr>
          <w:trHeight w:val="56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C88E640" w14:textId="7885AAF5" w:rsidR="00AA6E4D" w:rsidRDefault="00AA6E4D" w:rsidP="00AA6E4D">
            <w:pPr>
              <w:jc w:val="center"/>
            </w:pPr>
            <w:r w:rsidRPr="00AA6E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sic demographic data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1AF5FF04" w14:textId="6C664843" w:rsidR="00AA6E4D" w:rsidRDefault="00AA6E4D" w:rsidP="00AA6E4D">
            <w:pPr>
              <w:jc w:val="center"/>
            </w:pPr>
          </w:p>
        </w:tc>
      </w:tr>
      <w:tr w:rsidR="00AA6E4D" w14:paraId="2C8AFA2F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7530670A" w14:textId="2E9E8687" w:rsidR="00AA6E4D" w:rsidRPr="00963D2E" w:rsidRDefault="00AA6E4D" w:rsidP="00AA6E4D">
            <w:pPr>
              <w:jc w:val="center"/>
              <w:rPr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6803" w:type="dxa"/>
            <w:vAlign w:val="center"/>
          </w:tcPr>
          <w:p w14:paraId="5CEDDED8" w14:textId="2AEF2030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diagnosis.</w:t>
            </w:r>
          </w:p>
        </w:tc>
      </w:tr>
      <w:tr w:rsidR="00AA6E4D" w14:paraId="5FC12830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24CC9D41" w14:textId="11CD6B27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6803" w:type="dxa"/>
            <w:vAlign w:val="center"/>
          </w:tcPr>
          <w:p w14:paraId="58B9821B" w14:textId="3C214EAD" w:rsidR="00506256" w:rsidRPr="00963D2E" w:rsidRDefault="00AA6E4D" w:rsidP="00506256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rital status at </w:t>
            </w:r>
            <w:r w:rsidR="00506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gnosis</w:t>
            </w:r>
          </w:p>
        </w:tc>
      </w:tr>
      <w:tr w:rsidR="00506256" w14:paraId="2AAA7274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0C382A9A" w14:textId="0841944D" w:rsidR="00506256" w:rsidRPr="00963D2E" w:rsidRDefault="00506256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6803" w:type="dxa"/>
            <w:vAlign w:val="center"/>
          </w:tcPr>
          <w:p w14:paraId="61C70227" w14:textId="2F79B0D1" w:rsidR="00506256" w:rsidRPr="00963D2E" w:rsidRDefault="00506256" w:rsidP="0050625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506256" w14:paraId="4229E4CF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092BD915" w14:textId="4BDDFDE5" w:rsidR="00506256" w:rsidRPr="00963D2E" w:rsidRDefault="00506256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6803" w:type="dxa"/>
            <w:vAlign w:val="center"/>
          </w:tcPr>
          <w:p w14:paraId="7233A410" w14:textId="39B034CA" w:rsidR="00506256" w:rsidRPr="00963D2E" w:rsidRDefault="00506256" w:rsidP="0050625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</w:t>
            </w:r>
          </w:p>
        </w:tc>
      </w:tr>
      <w:tr w:rsidR="00AA6E4D" w14:paraId="6C92D692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6AAC9E42" w14:textId="58D139F5" w:rsidR="00AA6E4D" w:rsidRPr="00AA6E4D" w:rsidRDefault="00AA6E4D" w:rsidP="00AA6E4D">
            <w:pPr>
              <w:jc w:val="center"/>
              <w:rPr>
                <w:szCs w:val="21"/>
              </w:rPr>
            </w:pPr>
            <w:r w:rsidRPr="00AA6E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 information</w:t>
            </w:r>
          </w:p>
        </w:tc>
        <w:tc>
          <w:tcPr>
            <w:tcW w:w="6803" w:type="dxa"/>
            <w:vAlign w:val="center"/>
          </w:tcPr>
          <w:p w14:paraId="7B404B39" w14:textId="77777777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6E4D" w14:paraId="2738074A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583E8B76" w14:textId="5F5FFFF2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6803" w:type="dxa"/>
            <w:vAlign w:val="center"/>
          </w:tcPr>
          <w:p w14:paraId="72790169" w14:textId="202D1CB1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largest diameter of the primary tumor.</w:t>
            </w:r>
          </w:p>
        </w:tc>
      </w:tr>
      <w:tr w:rsidR="00AA6E4D" w14:paraId="40239541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2B7C7C53" w14:textId="632A285E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6803" w:type="dxa"/>
            <w:vAlign w:val="center"/>
          </w:tcPr>
          <w:p w14:paraId="61BA38D8" w14:textId="4C96D6EB" w:rsidR="00AA6E4D" w:rsidRPr="00963D2E" w:rsidRDefault="00AA6E4D" w:rsidP="00963D2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ording to AJCC 7th edition.</w:t>
            </w:r>
          </w:p>
        </w:tc>
      </w:tr>
      <w:tr w:rsidR="00AA6E4D" w14:paraId="5E667286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3021AFD6" w14:textId="5DE58001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6803" w:type="dxa"/>
            <w:vAlign w:val="center"/>
          </w:tcPr>
          <w:p w14:paraId="17637AB0" w14:textId="13B7A917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ll differentiated, </w:t>
            </w:r>
            <w:proofErr w:type="gramStart"/>
            <w:r w:rsidR="00506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ly</w:t>
            </w:r>
            <w:proofErr w:type="gramEnd"/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fferentiated, Poorly differentiated,</w:t>
            </w:r>
            <w:r w:rsidR="00506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 Undifferentiated.</w:t>
            </w:r>
          </w:p>
        </w:tc>
      </w:tr>
      <w:tr w:rsidR="00AA6E4D" w14:paraId="7CF0DA27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1B446E8D" w14:textId="22E212E9" w:rsidR="00AA6E4D" w:rsidRDefault="00AA6E4D" w:rsidP="00AA6E4D">
            <w:pPr>
              <w:jc w:val="center"/>
            </w:pPr>
            <w:r w:rsidRPr="00AA6E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boratory index</w:t>
            </w:r>
          </w:p>
        </w:tc>
        <w:tc>
          <w:tcPr>
            <w:tcW w:w="6803" w:type="dxa"/>
            <w:vAlign w:val="center"/>
          </w:tcPr>
          <w:p w14:paraId="2B51D1F8" w14:textId="77777777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6E4D" w14:paraId="12B06CD7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33D0E490" w14:textId="7C756D41" w:rsidR="00AA6E4D" w:rsidRDefault="00AA6E4D" w:rsidP="00AA6E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</w:t>
            </w:r>
          </w:p>
        </w:tc>
        <w:tc>
          <w:tcPr>
            <w:tcW w:w="6803" w:type="dxa"/>
            <w:vAlign w:val="center"/>
          </w:tcPr>
          <w:p w14:paraId="6FDD2A66" w14:textId="5C2B13E5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(Nonsmoker:  &gt;2.5ng/ml, Smoker: &gt;5ng/ml),</w:t>
            </w:r>
          </w:p>
        </w:tc>
      </w:tr>
      <w:tr w:rsidR="00AA6E4D" w14:paraId="6E601475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3310BB75" w14:textId="77777777" w:rsidR="00AA6E4D" w:rsidRDefault="00AA6E4D" w:rsidP="00AA6E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3" w:type="dxa"/>
            <w:vAlign w:val="center"/>
          </w:tcPr>
          <w:p w14:paraId="23F44DF9" w14:textId="091C69DD" w:rsidR="00AA6E4D" w:rsidRPr="00963D2E" w:rsidRDefault="00963D2E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A6E4D"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(Nonsmoker:  &lt;2.5ng/ml, Smoker: &lt;5ng/ml).</w:t>
            </w:r>
          </w:p>
        </w:tc>
      </w:tr>
      <w:tr w:rsidR="00AA6E4D" w14:paraId="27EDF57D" w14:textId="77777777" w:rsidTr="00963D2E">
        <w:trPr>
          <w:trHeight w:val="567"/>
        </w:trPr>
        <w:tc>
          <w:tcPr>
            <w:tcW w:w="2835" w:type="dxa"/>
            <w:vAlign w:val="center"/>
          </w:tcPr>
          <w:p w14:paraId="790F5491" w14:textId="77777777" w:rsidR="00AA6E4D" w:rsidRDefault="00AA6E4D" w:rsidP="00AA6E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3" w:type="dxa"/>
            <w:vAlign w:val="center"/>
          </w:tcPr>
          <w:p w14:paraId="5C2C3B5B" w14:textId="2B404886" w:rsidR="00AA6E4D" w:rsidRPr="00963D2E" w:rsidRDefault="00AA6E4D" w:rsidP="00AA6E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D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rderline (Nonsmoker:  2.5ng/ml, Smoker: 5ng/ml),</w:t>
            </w:r>
          </w:p>
        </w:tc>
      </w:tr>
    </w:tbl>
    <w:p w14:paraId="0A460ABD" w14:textId="37E5FD27" w:rsidR="00AA6E4D" w:rsidRDefault="00AA6E4D" w:rsidP="00AA6E4D">
      <w:pPr>
        <w:jc w:val="left"/>
        <w:rPr>
          <w:rFonts w:ascii="Times New Roman" w:hAnsi="Times New Roman" w:cs="Times New Roman"/>
          <w:sz w:val="18"/>
          <w:szCs w:val="18"/>
        </w:rPr>
      </w:pPr>
      <w:r w:rsidRPr="00963D2E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Abbreviation</w:t>
      </w:r>
      <w:r w:rsidRPr="00963D2E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:</w:t>
      </w:r>
      <w:r w:rsidR="0050625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963D2E">
        <w:rPr>
          <w:rFonts w:ascii="Times New Roman" w:eastAsia="等线" w:hAnsi="Times New Roman" w:cs="Times New Roman"/>
          <w:color w:val="000000"/>
          <w:kern w:val="0"/>
          <w:szCs w:val="21"/>
        </w:rPr>
        <w:t>AJCC, American Joint Committee on Cancer; CEA, carcinoembryonic antigen.</w:t>
      </w:r>
    </w:p>
    <w:p w14:paraId="79EA5FCB" w14:textId="77777777" w:rsidR="0077656E" w:rsidRPr="00AA6E4D" w:rsidRDefault="0077656E"/>
    <w:sectPr w:rsidR="0077656E" w:rsidRPr="00AA6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EB537" w14:textId="77777777" w:rsidR="00BA72DE" w:rsidRDefault="00BA72DE" w:rsidP="00AA6E4D">
      <w:r>
        <w:separator/>
      </w:r>
    </w:p>
  </w:endnote>
  <w:endnote w:type="continuationSeparator" w:id="0">
    <w:p w14:paraId="32A3C0ED" w14:textId="77777777" w:rsidR="00BA72DE" w:rsidRDefault="00BA72DE" w:rsidP="00AA6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B2360" w14:textId="77777777" w:rsidR="00BA72DE" w:rsidRDefault="00BA72DE" w:rsidP="00AA6E4D">
      <w:r>
        <w:separator/>
      </w:r>
    </w:p>
  </w:footnote>
  <w:footnote w:type="continuationSeparator" w:id="0">
    <w:p w14:paraId="17065768" w14:textId="77777777" w:rsidR="00BA72DE" w:rsidRDefault="00BA72DE" w:rsidP="00AA6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82"/>
    <w:rsid w:val="00076E8F"/>
    <w:rsid w:val="000840C9"/>
    <w:rsid w:val="00314986"/>
    <w:rsid w:val="00506256"/>
    <w:rsid w:val="00680044"/>
    <w:rsid w:val="00690B82"/>
    <w:rsid w:val="0077656E"/>
    <w:rsid w:val="00890402"/>
    <w:rsid w:val="00963D2E"/>
    <w:rsid w:val="00A56552"/>
    <w:rsid w:val="00AA6E4D"/>
    <w:rsid w:val="00AD700D"/>
    <w:rsid w:val="00BA6977"/>
    <w:rsid w:val="00BA72DE"/>
    <w:rsid w:val="00FF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C0826"/>
  <w15:chartTrackingRefBased/>
  <w15:docId w15:val="{BBD9E583-2790-4F23-B211-CBFA5094D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6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E4D"/>
    <w:rPr>
      <w:sz w:val="18"/>
      <w:szCs w:val="18"/>
    </w:rPr>
  </w:style>
  <w:style w:type="table" w:styleId="a7">
    <w:name w:val="Table Grid"/>
    <w:basedOn w:val="a1"/>
    <w:uiPriority w:val="39"/>
    <w:rsid w:val="00AA6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0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binxu</dc:creator>
  <cp:keywords/>
  <dc:description/>
  <cp:lastModifiedBy>qiubinxu</cp:lastModifiedBy>
  <cp:revision>7</cp:revision>
  <dcterms:created xsi:type="dcterms:W3CDTF">2022-09-11T08:57:00Z</dcterms:created>
  <dcterms:modified xsi:type="dcterms:W3CDTF">2022-10-0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914e2d140b7b8399bac47a23eba873b8398dfcd44b64ac99eccf7b7dc04dc</vt:lpwstr>
  </property>
</Properties>
</file>